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F591D" w14:textId="3A4B456D" w:rsidR="001A4A0F" w:rsidRPr="00A37CB4" w:rsidRDefault="001A4A0F" w:rsidP="001A4A0F">
      <w:pPr>
        <w:rPr>
          <w:b/>
          <w:bCs/>
          <w:color w:val="000000" w:themeColor="text1"/>
        </w:rPr>
      </w:pPr>
      <w:r w:rsidRPr="00A37CB4">
        <w:rPr>
          <w:b/>
          <w:bCs/>
          <w:color w:val="000000" w:themeColor="text1"/>
        </w:rPr>
        <w:t>Supplemen</w:t>
      </w:r>
      <w:r w:rsidR="00C17CD3">
        <w:rPr>
          <w:b/>
          <w:bCs/>
          <w:color w:val="000000" w:themeColor="text1"/>
        </w:rPr>
        <w:t>tary</w:t>
      </w:r>
      <w:r w:rsidRPr="00A37CB4">
        <w:rPr>
          <w:b/>
          <w:bCs/>
          <w:color w:val="000000" w:themeColor="text1"/>
        </w:rPr>
        <w:t xml:space="preserve"> </w:t>
      </w:r>
      <w:r w:rsidR="00BD6446">
        <w:rPr>
          <w:b/>
          <w:bCs/>
          <w:color w:val="000000" w:themeColor="text1"/>
        </w:rPr>
        <w:t>Methods</w:t>
      </w:r>
    </w:p>
    <w:p w14:paraId="161A6775" w14:textId="77777777" w:rsidR="001A4A0F" w:rsidRPr="00A37CB4" w:rsidRDefault="001A4A0F" w:rsidP="001A4A0F">
      <w:pPr>
        <w:rPr>
          <w:i/>
          <w:iCs/>
          <w:color w:val="000000" w:themeColor="text1"/>
        </w:rPr>
      </w:pPr>
      <w:r w:rsidRPr="00A37CB4">
        <w:rPr>
          <w:i/>
          <w:iCs/>
          <w:color w:val="000000" w:themeColor="text1"/>
        </w:rPr>
        <w:t>Dataset descriptions</w:t>
      </w:r>
    </w:p>
    <w:p w14:paraId="0DFFB6A5" w14:textId="77777777" w:rsidR="001A4A0F" w:rsidRPr="00A37CB4" w:rsidRDefault="001A4A0F" w:rsidP="001A4A0F">
      <w:pPr>
        <w:rPr>
          <w:color w:val="000000" w:themeColor="text1"/>
        </w:rPr>
      </w:pPr>
      <w:r w:rsidRPr="00A37CB4">
        <w:rPr>
          <w:color w:val="000000" w:themeColor="text1"/>
        </w:rPr>
        <w:t>We chose to include three published datasets for the purpose of demonstration of this R package:</w:t>
      </w:r>
    </w:p>
    <w:p w14:paraId="260E98D5" w14:textId="77777777" w:rsidR="001A4A0F" w:rsidRPr="00A37CB4" w:rsidRDefault="001A4A0F" w:rsidP="001A4A0F">
      <w:pPr>
        <w:pStyle w:val="ListParagraph"/>
        <w:numPr>
          <w:ilvl w:val="0"/>
          <w:numId w:val="1"/>
        </w:numPr>
        <w:rPr>
          <w:color w:val="000000" w:themeColor="text1"/>
        </w:rPr>
      </w:pPr>
      <w:r w:rsidRPr="00A37CB4">
        <w:rPr>
          <w:color w:val="000000" w:themeColor="text1"/>
        </w:rPr>
        <w:t xml:space="preserve">Pancreas proteomics: This published dataset </w:t>
      </w:r>
      <w:r w:rsidRPr="00A37CB4">
        <w:rPr>
          <w:color w:val="000000" w:themeColor="text1"/>
        </w:rPr>
        <w:fldChar w:fldCharType="begin"/>
      </w:r>
      <w:r w:rsidRPr="00A37CB4">
        <w:rPr>
          <w:color w:val="000000" w:themeColor="text1"/>
        </w:rPr>
        <w:instrText xml:space="preserve"> ADDIN ZOTERO_ITEM CSL_CITATION {"citationID":"jcb5OLTJ","properties":{"formattedCitation":"(Gosline et al. 2023)","plainCitation":"(Gosline et al. 2023)","noteIndex":0},"citationItems":[{"id":559,"uris":["http://zotero.org/groups/5955744/items/SAG4H5P8"],"itemData":{"id":559,"type":"article-journal","abstract":"The need for a clinically accessible method with the ability to match protein activity within heterogeneous tissues is currently unmet by existing technologies. Our proteomics sample preparation platform, named microPOTS (Microdroplet Processing in One pot for Trace Samples), can be used to measure relative protein abundance in micron-scale samples alongside the spatial location of each measurement, thereby tying biologically interesting proteins and pathways to distinct regions. However, given the smaller pixel/voxel number and amount of tissue measured, standard mass spectrometric analysis pipelines have proven inadequate. Here we describe how existing computational approaches can be adapted to focus on the specific biological questions asked in spatial proteomics experiments. We apply this approach to present an unbiased characterization of the human islet microenvironment comprising the entire complex array of cell types involved while maintaining spatial information and the degree of the islet’s sphere of influence. We identify specific functional activity unique to the pancreatic islet cells and demonstrate how far their signature can be detected in the adjacent tissue. Our results show that we can distinguish pancreatic islet cells from the neighboring exocrine tissue environment, recapitulate known biological functions of islet cells, and identify a spatial gradient in the expression of RNA processing proteins within the islet microenvironment.","citation-key":"Gosline_2023","container-title":"Molecular &amp; Cellular Proteomics","DOI":"10.1016/j.mcpro.2023.100592","ISSN":"1535-9476","issue":"8","journalAbbreviation":"Molecular &amp; Cellular Proteomics","note":"PMCID: PMC10460696  PMID: 37328065","page":"100592","source":"ScienceDirect","title":"Proteome Mapping of the Human Pancreatic Islet Microenvironment Reveals Endocrine–Exocrine Signaling Sphere of Influence","URL":"https://www.sciencedirect.com/science/article/pii/S1535947623001032","volume":"22","author":[{"family":"Gosline","given":"Sara J. C."},{"family":"Veličković","given":"Marija"},{"family":"Pino","given":"James C."},{"family":"Day","given":"Le Z."},{"family":"Attah","given":"Isaac K."},{"family":"Swensen","given":"Adam C."},{"family":"Danna","given":"Vincent"},{"family":"Posso","given":"Camilo"},{"family":"Rodland","given":"Karin D."},{"family":"Chen","given":"Jing"},{"family":"Matthews","given":"Clayton E."},{"family":"Campbell-Thompson","given":"Martha"},{"family":"Laskin","given":"Julia"},{"family":"Burnum-Johnson","given":"Kristin"},{"family":"Zhu","given":"Ying"},{"family":"Piehowski","given":"Paul D."}],"accessed":{"date-parts":[["2025",5,1]]},"issued":{"date-parts":[["2023",8,1]]}}}],"schema":"https://github.com/citation-style-language/schema/raw/master/csl-citation.json"} </w:instrText>
      </w:r>
      <w:r w:rsidRPr="00A37CB4">
        <w:rPr>
          <w:color w:val="000000" w:themeColor="text1"/>
        </w:rPr>
        <w:fldChar w:fldCharType="separate"/>
      </w:r>
      <w:r w:rsidRPr="00A37CB4">
        <w:rPr>
          <w:noProof/>
          <w:color w:val="000000" w:themeColor="text1"/>
        </w:rPr>
        <w:t>(Gosline et al. 2023)</w:t>
      </w:r>
      <w:r w:rsidRPr="00A37CB4">
        <w:rPr>
          <w:color w:val="000000" w:themeColor="text1"/>
        </w:rPr>
        <w:fldChar w:fldCharType="end"/>
      </w:r>
      <w:r w:rsidRPr="00A37CB4">
        <w:rPr>
          <w:color w:val="000000" w:themeColor="text1"/>
        </w:rPr>
        <w:t xml:space="preserve"> is comprised of seven images, each with nine regions (voxels) arranged in a 3x3 grid format. In each image, one of the nine voxels is centered around a cluster of islet cells. The coordinates of each voxel were calculated manually and saved in an accompanying table that was used as sample metadata in the construction of the </w:t>
      </w:r>
      <w:proofErr w:type="spellStart"/>
      <w:r w:rsidRPr="00A37CB4">
        <w:rPr>
          <w:color w:val="000000" w:themeColor="text1"/>
        </w:rPr>
        <w:t>SpatialExperiment</w:t>
      </w:r>
      <w:proofErr w:type="spellEnd"/>
      <w:r w:rsidRPr="00A37CB4">
        <w:rPr>
          <w:color w:val="000000" w:themeColor="text1"/>
        </w:rPr>
        <w:t xml:space="preserve"> object alongside the image and a counts matrix for the normalized protein measurements for that image. </w:t>
      </w:r>
    </w:p>
    <w:p w14:paraId="1909E265" w14:textId="77777777" w:rsidR="001A4A0F" w:rsidRPr="00A37CB4" w:rsidRDefault="001A4A0F" w:rsidP="001A4A0F">
      <w:pPr>
        <w:pStyle w:val="ListParagraph"/>
        <w:numPr>
          <w:ilvl w:val="0"/>
          <w:numId w:val="1"/>
        </w:numPr>
        <w:rPr>
          <w:color w:val="000000" w:themeColor="text1"/>
        </w:rPr>
      </w:pPr>
      <w:r w:rsidRPr="00A37CB4">
        <w:rPr>
          <w:color w:val="000000" w:themeColor="text1"/>
        </w:rPr>
        <w:t>Global microbial soils measurements: This published dataset</w:t>
      </w:r>
      <w:r w:rsidRPr="00A37CB4">
        <w:rPr>
          <w:color w:val="000000" w:themeColor="text1"/>
        </w:rPr>
        <w:fldChar w:fldCharType="begin"/>
      </w:r>
      <w:r w:rsidRPr="00A37CB4">
        <w:rPr>
          <w:color w:val="000000" w:themeColor="text1"/>
        </w:rPr>
        <w:instrText xml:space="preserve"> ADDIN ZOTERO_ITEM CSL_CITATION {"citationID":"4Q3mBib8","properties":{"formattedCitation":"(Bowman et al. 2023)","plainCitation":"(Bowman et al. 2023)","noteIndex":0},"citationItems":[{"id":995,"uris":["http://zotero.org/groups/5955744/items/IRTK4V3X"],"itemData":{"id":995,"type":"article-journal","abstract":"While significant progress has been made in understanding global carbon (C) cycling, the mechanisms regulating belowground C fluxes and storage are still uncertain. New molecular technologies have the power to elucidate these processes, yet we have no widespread standardized implementation of molecular techniques. To address this gap, we introduce the Molecular Observation Network (MONet), a decadal vision from the Environmental Molecular Sciences Laboratory (EMSL), to develop a national network for understanding the molecular composition, physical structure, and hydraulic and biological properties of soil and water. These data are essential for advancing the next generation of multiscale Earth systems models. In this paper, we discuss the 1000 Soils Pilot for MONet, including a description of standardized sampling materials and protocols and a use case to highlight the utility of molecular-level and microstructural measurements for assessing the impacts of wildfire on soil. While the 1000 Soils Pilot generated a plethora of data, we focus on assessments of soil organic matter (SOM) chemistry via Fourier-transform ion cyclotron resonance-mass spectrometry and microstructural properties via X-ray computed tomography to highlight the effects of recent fire history in forested ecosystems on belowground C cycling. We observed decreases in soil respiration, microbial biomass, and potential enzyme activity in soils with high frequency burns. Additionally, the nominal oxidation state of carbon in SOM increased with burn frequency in surface soils. This results in a quantifiable shift in the molecular signature of SOM and shows that wildfire may result in oxidation of SOM and structural changes to soil pore networks that persist into deeper soils.","citation-key":"Bowman_2023","container-title":"Frontiers in Soil Science","DOI":"10.3389/fsoil.2023.1120425","ISSN":"2673-8619","journalAbbreviation":"Front. Soil Sci.","language":"English","publisher":"Frontiers","source":"Frontiers","title":"One thousand soils for molecular understanding of belowground carbon cycling","URL":"https://www.frontiersin.org/journals/soil-science/articles/10.3389/fsoil.2023.1120425/full","volume":"3","author":[{"family":"Bowman","given":"Maggie M."},{"family":"Heath","given":"Alexis E."},{"family":"Varga","given":"Tamas"},{"family":"Battu","given":"Anil K."},{"family":"Chu","given":"Rosalie K."},{"family":"Toyoda","given":"Jason"},{"family":"Cheeke","given":"Tanya E."},{"family":"Porter","given":"Stephanie S."},{"family":"Moffett","given":"Kevan B."},{"family":"LeTendre","given":"Brittany"},{"family":"Qafoku","given":"Odeta"},{"family":"Bargar","given":"John R."},{"family":"Mans","given":"Douglas M."},{"family":"Hess","given":"Nancy J."},{"family":"Graham","given":"Emily B."}],"accessed":{"date-parts":[["2025",8,11]]},"issued":{"date-parts":[["2023",4,14]]}}}],"schema":"https://github.com/citation-style-language/schema/raw/master/csl-citation.json"} </w:instrText>
      </w:r>
      <w:r w:rsidRPr="00A37CB4">
        <w:rPr>
          <w:color w:val="000000" w:themeColor="text1"/>
        </w:rPr>
        <w:fldChar w:fldCharType="separate"/>
      </w:r>
      <w:r w:rsidRPr="00A37CB4">
        <w:rPr>
          <w:noProof/>
          <w:color w:val="000000" w:themeColor="text1"/>
        </w:rPr>
        <w:t>(Bowman et al. 2023)</w:t>
      </w:r>
      <w:r w:rsidRPr="00A37CB4">
        <w:rPr>
          <w:color w:val="000000" w:themeColor="text1"/>
        </w:rPr>
        <w:fldChar w:fldCharType="end"/>
      </w:r>
      <w:r w:rsidRPr="00A37CB4">
        <w:rPr>
          <w:color w:val="000000" w:themeColor="text1"/>
        </w:rPr>
        <w:t xml:space="preserve"> was retrieved from the Molecular Observation Network (</w:t>
      </w:r>
      <w:proofErr w:type="spellStart"/>
      <w:r w:rsidRPr="00A37CB4">
        <w:rPr>
          <w:color w:val="000000" w:themeColor="text1"/>
        </w:rPr>
        <w:t>MONet</w:t>
      </w:r>
      <w:proofErr w:type="spellEnd"/>
      <w:r w:rsidRPr="00A37CB4">
        <w:rPr>
          <w:color w:val="000000" w:themeColor="text1"/>
        </w:rPr>
        <w:t>) pilot project (1000 soils). KEGG Ortholog abundances for the 1000 soils project data were provided by Song et al.</w:t>
      </w:r>
      <w:r w:rsidRPr="00A37CB4">
        <w:rPr>
          <w:color w:val="000000" w:themeColor="text1"/>
        </w:rPr>
        <w:fldChar w:fldCharType="begin"/>
      </w:r>
      <w:r w:rsidRPr="00A37CB4">
        <w:rPr>
          <w:color w:val="000000" w:themeColor="text1"/>
        </w:rPr>
        <w:instrText xml:space="preserve"> ADDIN ZOTERO_ITEM CSL_CITATION {"citationID":"2sdiDDCZ","properties":{"formattedCitation":"(Song et al. 2025)","plainCitation":"(Song et al. 2025)","noteIndex":0},"citationItems":[{"id":997,"uris":["http://zotero.org/groups/5955744/items/E6DIBZG5"],"itemData":{"id":997,"type":"article","abstract":"Soil organic matter (SOM) decomposition by microorganisms represents the largest uncertainty in predicting terrestrial carbon-atmosphere feedbacks. Yet, we lack systematic understanding of the microbial taxa that drive decomposition of chemically distinct carbon pools and of the metabolic pathways they employ across environmental gradients. Here, we address this critical gap using the first continental-scale soil dataset pairing shotgun metagenomes with high-resolution molecular characterization of SOM chemistry. We use data from 109 standardized soil cores across the United States to assemble 0.76 terabases (Tbs) of prokaryotic metagenome-assembled genomes (344 MAGs) and identify 66,727 distinct SOM molecules, integrating these datasets to reveal widespread microbial potential for depolymerizing recalcitrant carbon compounds previously considered stable. Notably, we uncover complementary metabolic specialization between two abundant bacterial orders, Rhizobiales and Chthoniobacterales. This metabolic partitioning is consistent across soil depths and activity levels, suggesting coordinated decomposition of chemically complex carbon through distinct but complementary biochemical strategies. The metabolic potential for depolymerization of recalcitrant compounds is supported by the abundance of these molecules across the soils, as indicated by Fourier-Transform Ion Cyclotron Resonance Mass Spectrometry (FTICR-MS), and by flux balance analysis of metabolic models. Our continental-scale integration of microbial genotypes with their chemical substrates reveals that a substantial fraction of SOM previously considered recalcitrant harbors decomposition potential that current Earth system models fail to capture. These findings provide mechanistic insight for incorporating microbial metabolic pathways into carbon cycle predictions and highlight an underappreciated vulnerability of soil carbon to environmental variability.","citation-key":"Song_2025","DOI":"10.1101/2025.07.03.663048","language":"en","license":"© 2025, Posted by Cold Spring Harbor Laboratory. This pre-print is available under a Creative Commons License (Attribution-NonCommercial-NoDerivs 4.0 International), CC BY-NC-ND 4.0, as described at http://creativecommons.org/licenses/by-nc-nd/4.0/","note":"ISSN: 2692-8205, 2692-8205\npage: 2025.07.03.663048\nsection: New Results","publisher":"bioRxiv","source":"bioRxiv","title":"Continental-scale integration of soil metagenomes and metabolomes reveals ubiquitous microbial capacity for recalcitrant carbon decomposition","URL":"https://www.biorxiv.org/content/10.1101/2025.07.03.663048v1","author":[{"family":"Song","given":"Young C."},{"family":"Shi","given":"Cheng"},{"family":"Stratton","given":"Kelly G."},{"family":"Stohel","given":"Izabel"},{"family":"Freire-Zapata","given":"Viviana"},{"family":"Tfaily","given":"Malak M."},{"family":"Eloe-Fadrosh","given":"Emiley"},{"family":"Graham","given":"Emily B."}],"accessed":{"date-parts":[["2025",8,11]]},"issued":{"date-parts":[["2025",7,3]]}}}],"schema":"https://github.com/citation-style-language/schema/raw/master/csl-citation.json"} </w:instrText>
      </w:r>
      <w:r w:rsidRPr="00A37CB4">
        <w:rPr>
          <w:color w:val="000000" w:themeColor="text1"/>
        </w:rPr>
        <w:fldChar w:fldCharType="separate"/>
      </w:r>
      <w:r w:rsidRPr="00A37CB4">
        <w:rPr>
          <w:noProof/>
          <w:color w:val="000000" w:themeColor="text1"/>
        </w:rPr>
        <w:t>(Song et al. 2025)</w:t>
      </w:r>
      <w:r w:rsidRPr="00A37CB4">
        <w:rPr>
          <w:color w:val="000000" w:themeColor="text1"/>
        </w:rPr>
        <w:fldChar w:fldCharType="end"/>
      </w:r>
      <w:r w:rsidRPr="00A37CB4">
        <w:rPr>
          <w:color w:val="000000" w:themeColor="text1"/>
        </w:rPr>
        <w:t xml:space="preserve">. Geospatial coordinates as well as any metadata for all of the soil core microbiomes (e.g. sampling depth, site biome, moisture content, etc.) was retrieved using the </w:t>
      </w:r>
      <w:proofErr w:type="spellStart"/>
      <w:r w:rsidRPr="00A37CB4">
        <w:rPr>
          <w:color w:val="000000" w:themeColor="text1"/>
        </w:rPr>
        <w:t>MONet</w:t>
      </w:r>
      <w:proofErr w:type="spellEnd"/>
      <w:r w:rsidRPr="00A37CB4">
        <w:rPr>
          <w:color w:val="000000" w:themeColor="text1"/>
        </w:rPr>
        <w:t xml:space="preserve"> visualization tool’s ‘QUERY’ and ‘SITE_INFORMATION’ tabs (</w:t>
      </w:r>
      <w:hyperlink r:id="rId5" w:history="1">
        <w:r w:rsidRPr="00A37CB4">
          <w:rPr>
            <w:rStyle w:val="Hyperlink"/>
            <w:color w:val="000000" w:themeColor="text1"/>
          </w:rPr>
          <w:t>https://shinyproxy.emsl.pnnl.gov/app/monet-vis-testbed</w:t>
        </w:r>
      </w:hyperlink>
      <w:r w:rsidRPr="00A37CB4">
        <w:rPr>
          <w:color w:val="000000" w:themeColor="text1"/>
        </w:rPr>
        <w:t>). Map data was retrieved from the US census bureau (</w:t>
      </w:r>
      <w:hyperlink r:id="rId6" w:history="1">
        <w:r w:rsidRPr="00A37CB4">
          <w:rPr>
            <w:rStyle w:val="Hyperlink"/>
            <w:color w:val="000000" w:themeColor="text1"/>
          </w:rPr>
          <w:t>https://www.census.gov/cgi-bin/geo/shapefiles/index.php</w:t>
        </w:r>
      </w:hyperlink>
      <w:r w:rsidRPr="00A37CB4">
        <w:rPr>
          <w:color w:val="000000" w:themeColor="text1"/>
        </w:rPr>
        <w:t xml:space="preserve">). Coordinates were mapped using the </w:t>
      </w:r>
      <w:r w:rsidRPr="00A37CB4">
        <w:rPr>
          <w:rFonts w:ascii="Courier New" w:hAnsi="Courier New" w:cs="Courier New"/>
          <w:color w:val="000000" w:themeColor="text1"/>
        </w:rPr>
        <w:t>terra</w:t>
      </w:r>
      <w:r w:rsidRPr="00A37CB4">
        <w:rPr>
          <w:color w:val="000000" w:themeColor="text1"/>
        </w:rPr>
        <w:t xml:space="preserve"> and </w:t>
      </w:r>
      <w:r w:rsidRPr="00A37CB4">
        <w:rPr>
          <w:rFonts w:ascii="Courier New" w:hAnsi="Courier New" w:cs="Courier New"/>
          <w:color w:val="000000" w:themeColor="text1"/>
        </w:rPr>
        <w:t>sf</w:t>
      </w:r>
      <w:r w:rsidRPr="00A37CB4">
        <w:rPr>
          <w:color w:val="000000" w:themeColor="text1"/>
        </w:rPr>
        <w:t xml:space="preserve"> R packages. KO abundance data, metadata tables and the generated map image of the continental US were used in the construction of a </w:t>
      </w:r>
      <w:proofErr w:type="spellStart"/>
      <w:r w:rsidRPr="00A37CB4">
        <w:rPr>
          <w:color w:val="000000" w:themeColor="text1"/>
        </w:rPr>
        <w:t>SpatialExperiment</w:t>
      </w:r>
      <w:proofErr w:type="spellEnd"/>
      <w:r w:rsidRPr="00A37CB4">
        <w:rPr>
          <w:color w:val="000000" w:themeColor="text1"/>
        </w:rPr>
        <w:t xml:space="preserve"> object. A more detailed description of the process can be found in </w:t>
      </w:r>
      <w:proofErr w:type="spellStart"/>
      <w:r w:rsidRPr="00A37CB4">
        <w:rPr>
          <w:color w:val="000000" w:themeColor="text1"/>
        </w:rPr>
        <w:t>spammR’s</w:t>
      </w:r>
      <w:proofErr w:type="spellEnd"/>
      <w:r w:rsidRPr="00A37CB4">
        <w:rPr>
          <w:color w:val="000000" w:themeColor="text1"/>
        </w:rPr>
        <w:t xml:space="preserve"> </w:t>
      </w:r>
      <w:proofErr w:type="spellStart"/>
      <w:r w:rsidRPr="00A37CB4">
        <w:rPr>
          <w:color w:val="000000" w:themeColor="text1"/>
        </w:rPr>
        <w:t>spatMicrobiome</w:t>
      </w:r>
      <w:proofErr w:type="spellEnd"/>
      <w:r w:rsidRPr="00A37CB4">
        <w:rPr>
          <w:color w:val="000000" w:themeColor="text1"/>
        </w:rPr>
        <w:t xml:space="preserve"> vignette.</w:t>
      </w:r>
    </w:p>
    <w:p w14:paraId="2B3F0D51" w14:textId="77777777" w:rsidR="001A4A0F" w:rsidRPr="00A37CB4" w:rsidRDefault="001A4A0F" w:rsidP="001A4A0F">
      <w:pPr>
        <w:pStyle w:val="ListParagraph"/>
        <w:numPr>
          <w:ilvl w:val="0"/>
          <w:numId w:val="1"/>
        </w:numPr>
        <w:rPr>
          <w:color w:val="000000" w:themeColor="text1"/>
        </w:rPr>
      </w:pPr>
      <w:proofErr w:type="spellStart"/>
      <w:r w:rsidRPr="00A37CB4">
        <w:rPr>
          <w:color w:val="000000" w:themeColor="text1"/>
        </w:rPr>
        <w:t>Lipidomics</w:t>
      </w:r>
      <w:proofErr w:type="spellEnd"/>
      <w:r w:rsidRPr="00A37CB4">
        <w:rPr>
          <w:color w:val="000000" w:themeColor="text1"/>
        </w:rPr>
        <w:t xml:space="preserve"> and proteomics from rat brain: This published dataset</w:t>
      </w:r>
      <w:r w:rsidRPr="00A37CB4">
        <w:rPr>
          <w:color w:val="000000" w:themeColor="text1"/>
        </w:rPr>
        <w:fldChar w:fldCharType="begin"/>
      </w:r>
      <w:r w:rsidRPr="00A37CB4">
        <w:rPr>
          <w:color w:val="000000" w:themeColor="text1"/>
        </w:rPr>
        <w:instrText xml:space="preserve"> ADDIN ZOTERO_ITEM CSL_CITATION {"citationID":"l3nzyFz6","properties":{"formattedCitation":"(Vandergrift et al. 2025)","plainCitation":"(Vandergrift et al. 2025)","noteIndex":0},"citationItems":[{"id":1027,"uris":["http://zotero.org/groups/5955744/items/QLMPD3KE"],"itemData":{"id":1027,"type":"article-journal","abstract":"An increasing number of spatial multiomic workflows have recently been developed. Some of these approaches have leveraged initial mass spectrometry imaging (MSI)-based spatial metabolomics to inform the region of interest (ROI) selection for downstream spatial proteomics. However, these workflows have been limited by varied substrate requirements between modalities or have required analyzing serial sections (i.e., one section per modality). To mitigate these issues, we present a new multiomic workflow that uses desorption electrospray ionization (DESI)-MSI to identify representative spatial metabolite patterns on-tissue prior to spatial proteomic analyses on the same tissue section. This workflow is demonstrated here with a model mammalian tissue (coronal rat brain section) mounted on a poly(ethylene naphthalate)-membrane slide. Initial DESI-MSI resulted in 160 annotations (SwissLipids) within the METASPACE platform (≤20% false discovery rate). A segmentation map from the annotated ion images informed the downstream ROI selection for spatial proteomics characterization from the same sample. The unspecific substrate requirements and minimal sample disruption inherent to DESI-MSI allowed for an optimized, downstream spatial proteomics assay, resulting in 3888 ± 240 to 4717 ± 48 proteins being confidently directed per ROI (200 μm × 200 μm). Finally, we demonstrate the integration of multiomic information, where we found ceramide localization to be correlated with SMPD3 abundance (ceramide synthesis protein), and we also utilized protein abundance to resolve metabolite isomeric ambiguity. Overall, the integration of DESI-MSI into the multiomic workflow allows for complementary spatial- and molecular-level information to be achieved from optimized implementations of each MS assay inherent to the workflow itself.","citation-key":"Vandergrift_2025","container-title":"Analytical Chemistry","DOI":"10.1021/acs.analchem.4c04462","ISSN":"1520-6882","issue":"1","journalAbbreviation":"Anal Chem","language":"eng","page":"392-400","PMID":"39708340","source":"PubMed","title":"Untargeted Spatial Metabolomics and Spatial Proteomics on the Same Tissue Section","volume":"97","author":[{"family":"Vandergrift","given":"Gregory W."},{"family":"Veličković","given":"Marija"},{"family":"Day","given":"Le Z."},{"family":"Gorman","given":"Brittney L."},{"family":"Williams","given":"Sarah M."},{"family":"Shrestha","given":"Bindesh"},{"family":"Anderton","given":"Christopher R."}],"issued":{"date-parts":[["2025",1,14]]}}}],"schema":"https://github.com/citation-style-language/schema/raw/master/csl-citation.json"} </w:instrText>
      </w:r>
      <w:r w:rsidRPr="00A37CB4">
        <w:rPr>
          <w:color w:val="000000" w:themeColor="text1"/>
        </w:rPr>
        <w:fldChar w:fldCharType="separate"/>
      </w:r>
      <w:r w:rsidRPr="00A37CB4">
        <w:rPr>
          <w:noProof/>
          <w:color w:val="000000" w:themeColor="text1"/>
        </w:rPr>
        <w:t>(Vandergrift et al. 2025)</w:t>
      </w:r>
      <w:r w:rsidRPr="00A37CB4">
        <w:rPr>
          <w:color w:val="000000" w:themeColor="text1"/>
        </w:rPr>
        <w:fldChar w:fldCharType="end"/>
      </w:r>
      <w:r w:rsidRPr="00A37CB4">
        <w:rPr>
          <w:color w:val="000000" w:themeColor="text1"/>
        </w:rPr>
        <w:t xml:space="preserve"> includes MALDI-based lipidomic measurements together with proteomics measurements from several regions of interest (demarcated by squares in the image file). The image file was downloaded manually from Metaspace2020 together with the lipid measurements which were downloaded using the </w:t>
      </w:r>
      <w:proofErr w:type="spellStart"/>
      <w:r>
        <w:rPr>
          <w:rFonts w:ascii="Courier New" w:hAnsi="Courier New" w:cs="Courier New"/>
          <w:color w:val="000000" w:themeColor="text1"/>
        </w:rPr>
        <w:t>retrieve_</w:t>
      </w:r>
      <w:r w:rsidRPr="00F50870">
        <w:rPr>
          <w:rFonts w:ascii="Courier New" w:hAnsi="Courier New" w:cs="Courier New"/>
          <w:color w:val="000000" w:themeColor="text1"/>
        </w:rPr>
        <w:t>metaspace</w:t>
      </w:r>
      <w:r>
        <w:rPr>
          <w:rFonts w:ascii="Courier New" w:hAnsi="Courier New" w:cs="Courier New"/>
          <w:color w:val="000000" w:themeColor="text1"/>
        </w:rPr>
        <w:t>_</w:t>
      </w:r>
      <w:proofErr w:type="gramStart"/>
      <w:r>
        <w:rPr>
          <w:rFonts w:ascii="Courier New" w:hAnsi="Courier New" w:cs="Courier New"/>
          <w:color w:val="000000" w:themeColor="text1"/>
        </w:rPr>
        <w:t>data</w:t>
      </w:r>
      <w:proofErr w:type="spellEnd"/>
      <w:r w:rsidRPr="00F50870">
        <w:rPr>
          <w:rFonts w:ascii="Courier New" w:hAnsi="Courier New" w:cs="Courier New"/>
          <w:color w:val="000000" w:themeColor="text1"/>
        </w:rPr>
        <w:t>(</w:t>
      </w:r>
      <w:proofErr w:type="gramEnd"/>
      <w:r w:rsidRPr="00F50870">
        <w:rPr>
          <w:rFonts w:ascii="Courier New" w:hAnsi="Courier New" w:cs="Courier New"/>
          <w:color w:val="000000" w:themeColor="text1"/>
        </w:rPr>
        <w:t>)</w:t>
      </w:r>
      <w:r w:rsidRPr="00A37CB4">
        <w:rPr>
          <w:color w:val="000000" w:themeColor="text1"/>
        </w:rPr>
        <w:t xml:space="preserve"> function (dataset PNNL05A_V6b_CLMCAFAMM_Lipids_885_1ppm). The image file was imported into </w:t>
      </w:r>
      <w:proofErr w:type="spellStart"/>
      <w:r w:rsidRPr="00A37CB4">
        <w:rPr>
          <w:color w:val="000000" w:themeColor="text1"/>
        </w:rPr>
        <w:t>QuPath</w:t>
      </w:r>
      <w:proofErr w:type="spellEnd"/>
      <w:r w:rsidRPr="00A37CB4">
        <w:rPr>
          <w:color w:val="000000" w:themeColor="text1"/>
        </w:rPr>
        <w:fldChar w:fldCharType="begin"/>
      </w:r>
      <w:r w:rsidRPr="00A37CB4">
        <w:rPr>
          <w:color w:val="000000" w:themeColor="text1"/>
        </w:rPr>
        <w:instrText xml:space="preserve"> ADDIN ZOTERO_ITEM CSL_CITATION {"citationID":"oF45nWpQ","properties":{"formattedCitation":"(Bankhead et al. 2017)","plainCitation":"(Bankhead et al. 2017)","noteIndex":0},"citationItems":[{"id":1005,"uris":["http://zotero.org/groups/5955744/items/WZIHNSQ5"],"itemData":{"id":1005,"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itation-key":"Bankhead_2017","container-title":"Scientific Reports","DOI":"10.1038/s41598-017-17204-5","ISSN":"2045-2322","issue":"1","journalAbbreviation":"Sci Rep","language":"en","license":"2017 The Author(s)","page":"16878","publisher":"Nature Publishing Group","source":"www.nature.com","title":"QuPath: Open source software for digital pathology image analysis","title-short":"QuPath","URL":"https://www.nature.com/articles/s41598-017-17204-5","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accessed":{"date-parts":[["2025",8,21]]},"issued":{"date-parts":[["2017",12,4]]}}}],"schema":"https://github.com/citation-style-language/schema/raw/master/csl-citation.json"} </w:instrText>
      </w:r>
      <w:r w:rsidRPr="00A37CB4">
        <w:rPr>
          <w:color w:val="000000" w:themeColor="text1"/>
        </w:rPr>
        <w:fldChar w:fldCharType="separate"/>
      </w:r>
      <w:r w:rsidRPr="00A37CB4">
        <w:rPr>
          <w:noProof/>
          <w:color w:val="000000" w:themeColor="text1"/>
        </w:rPr>
        <w:t>(Bankhead et al. 2017)</w:t>
      </w:r>
      <w:r w:rsidRPr="00A37CB4">
        <w:rPr>
          <w:color w:val="000000" w:themeColor="text1"/>
        </w:rPr>
        <w:fldChar w:fldCharType="end"/>
      </w:r>
      <w:r w:rsidRPr="00A37CB4">
        <w:rPr>
          <w:color w:val="000000" w:themeColor="text1"/>
        </w:rPr>
        <w:t xml:space="preserve"> to select the ROIs, which were exported into </w:t>
      </w:r>
      <w:proofErr w:type="spellStart"/>
      <w:r w:rsidRPr="00A37CB4">
        <w:rPr>
          <w:color w:val="000000" w:themeColor="text1"/>
        </w:rPr>
        <w:t>GeoJSON</w:t>
      </w:r>
      <w:proofErr w:type="spellEnd"/>
      <w:r w:rsidRPr="00A37CB4">
        <w:rPr>
          <w:color w:val="000000" w:themeColor="text1"/>
        </w:rPr>
        <w:t xml:space="preserve"> format and imported into </w:t>
      </w:r>
      <w:proofErr w:type="spellStart"/>
      <w:r w:rsidRPr="00A37CB4">
        <w:rPr>
          <w:color w:val="000000" w:themeColor="text1"/>
        </w:rPr>
        <w:t>spammR</w:t>
      </w:r>
      <w:proofErr w:type="spellEnd"/>
      <w:r w:rsidRPr="00A37CB4">
        <w:rPr>
          <w:color w:val="000000" w:themeColor="text1"/>
        </w:rPr>
        <w:t xml:space="preserve"> in the vignette. We then merged the two datasets using the </w:t>
      </w:r>
      <w:proofErr w:type="spellStart"/>
      <w:r w:rsidRPr="00F50870">
        <w:rPr>
          <w:rFonts w:ascii="Courier New" w:hAnsi="Courier New" w:cs="Courier New"/>
          <w:color w:val="000000" w:themeColor="text1"/>
        </w:rPr>
        <w:t>spat_</w:t>
      </w:r>
      <w:proofErr w:type="gramStart"/>
      <w:r w:rsidRPr="00F50870">
        <w:rPr>
          <w:rFonts w:ascii="Courier New" w:hAnsi="Courier New" w:cs="Courier New"/>
          <w:color w:val="000000" w:themeColor="text1"/>
        </w:rPr>
        <w:t>reduce</w:t>
      </w:r>
      <w:proofErr w:type="spellEnd"/>
      <w:r w:rsidRPr="00F50870">
        <w:rPr>
          <w:rFonts w:ascii="Courier New" w:hAnsi="Courier New" w:cs="Courier New"/>
          <w:color w:val="000000" w:themeColor="text1"/>
        </w:rPr>
        <w:t>(</w:t>
      </w:r>
      <w:proofErr w:type="gramEnd"/>
      <w:r w:rsidRPr="00F50870">
        <w:rPr>
          <w:rFonts w:ascii="Courier New" w:hAnsi="Courier New" w:cs="Courier New"/>
          <w:color w:val="000000" w:themeColor="text1"/>
        </w:rPr>
        <w:t>)</w:t>
      </w:r>
      <w:r w:rsidRPr="00A37CB4">
        <w:rPr>
          <w:color w:val="000000" w:themeColor="text1"/>
        </w:rPr>
        <w:t xml:space="preserve"> function to carry out enrichment analysis. </w:t>
      </w:r>
    </w:p>
    <w:p w14:paraId="42A0C85C" w14:textId="77777777" w:rsidR="001A4A0F" w:rsidRDefault="001A4A0F">
      <w:pPr>
        <w:spacing w:line="278" w:lineRule="auto"/>
        <w:jc w:val="left"/>
        <w:rPr>
          <w:b/>
          <w:bCs/>
        </w:rPr>
      </w:pPr>
      <w:r>
        <w:rPr>
          <w:b/>
          <w:bCs/>
        </w:rPr>
        <w:br w:type="page"/>
      </w:r>
    </w:p>
    <w:p w14:paraId="2018E919" w14:textId="47EBF848" w:rsidR="00B74C7C" w:rsidRPr="001A4A0F" w:rsidRDefault="001A4A0F">
      <w:pPr>
        <w:rPr>
          <w:b/>
          <w:bCs/>
        </w:rPr>
      </w:pPr>
      <w:r w:rsidRPr="001A4A0F">
        <w:rPr>
          <w:b/>
          <w:bCs/>
        </w:rPr>
        <w:t>References</w:t>
      </w:r>
    </w:p>
    <w:p w14:paraId="539BE930" w14:textId="77777777" w:rsidR="001A4A0F" w:rsidRPr="001A4A0F" w:rsidRDefault="001A4A0F" w:rsidP="001A4A0F">
      <w:pPr>
        <w:pStyle w:val="Bibliography"/>
      </w:pPr>
      <w:r>
        <w:fldChar w:fldCharType="begin"/>
      </w:r>
      <w:r>
        <w:instrText xml:space="preserve"> ADDIN ZOTERO_BIBL {"uncited":[],"omitted":[],"custom":[]} CSL_BIBLIOGRAPHY </w:instrText>
      </w:r>
      <w:r>
        <w:fldChar w:fldCharType="separate"/>
      </w:r>
      <w:r w:rsidRPr="001A4A0F">
        <w:t>Bankhead, Peter, Maurice B. Loughrey, José A. Fernández, et al. 2017. “</w:t>
      </w:r>
      <w:proofErr w:type="spellStart"/>
      <w:r w:rsidRPr="001A4A0F">
        <w:t>QuPath</w:t>
      </w:r>
      <w:proofErr w:type="spellEnd"/>
      <w:r w:rsidRPr="001A4A0F">
        <w:t xml:space="preserve">: </w:t>
      </w:r>
      <w:proofErr w:type="gramStart"/>
      <w:r w:rsidRPr="001A4A0F">
        <w:t>Open Source</w:t>
      </w:r>
      <w:proofErr w:type="gramEnd"/>
      <w:r w:rsidRPr="001A4A0F">
        <w:t xml:space="preserve"> Software for Digital Pathology Image Analysis.” </w:t>
      </w:r>
      <w:r w:rsidRPr="001A4A0F">
        <w:rPr>
          <w:i/>
          <w:iCs/>
        </w:rPr>
        <w:t>Scientific Reports</w:t>
      </w:r>
      <w:r w:rsidRPr="001A4A0F">
        <w:t xml:space="preserve"> 7 (1): 16878. https://doi.org/10.1038/s41598-017-17204-5.</w:t>
      </w:r>
    </w:p>
    <w:p w14:paraId="1F4DB0BA" w14:textId="77777777" w:rsidR="001A4A0F" w:rsidRPr="001A4A0F" w:rsidRDefault="001A4A0F" w:rsidP="001A4A0F">
      <w:pPr>
        <w:pStyle w:val="Bibliography"/>
      </w:pPr>
      <w:r w:rsidRPr="001A4A0F">
        <w:t xml:space="preserve">Bowman, Maggie M., Alexis E. Heath, Tamas Varga, et al. 2023. “One Thousand Soils for Molecular Understanding of Belowground Carbon Cycling.” </w:t>
      </w:r>
      <w:r w:rsidRPr="001A4A0F">
        <w:rPr>
          <w:i/>
          <w:iCs/>
        </w:rPr>
        <w:t>Frontiers in Soil Science</w:t>
      </w:r>
      <w:r w:rsidRPr="001A4A0F">
        <w:t xml:space="preserve"> 3 (April). https://doi.org/10.3389/fsoil.2023.1120425.</w:t>
      </w:r>
    </w:p>
    <w:p w14:paraId="0281A4B1" w14:textId="77777777" w:rsidR="001A4A0F" w:rsidRPr="001A4A0F" w:rsidRDefault="001A4A0F" w:rsidP="001A4A0F">
      <w:pPr>
        <w:pStyle w:val="Bibliography"/>
      </w:pPr>
      <w:r w:rsidRPr="001A4A0F">
        <w:t xml:space="preserve">Gosline, Sara J. C., Marija </w:t>
      </w:r>
      <w:proofErr w:type="spellStart"/>
      <w:r w:rsidRPr="001A4A0F">
        <w:t>Veličković</w:t>
      </w:r>
      <w:proofErr w:type="spellEnd"/>
      <w:r w:rsidRPr="001A4A0F">
        <w:t xml:space="preserve">, James C. Pino, et al. 2023. “Proteome Mapping of the Human Pancreatic Islet Microenvironment Reveals Endocrine–Exocrine Signaling Sphere of Influence.” </w:t>
      </w:r>
      <w:r w:rsidRPr="001A4A0F">
        <w:rPr>
          <w:i/>
          <w:iCs/>
        </w:rPr>
        <w:t>Molecular &amp; Cellular Proteomics</w:t>
      </w:r>
      <w:r w:rsidRPr="001A4A0F">
        <w:t xml:space="preserve"> 22 (8): 100592. https://doi.org/10.1016/j.mcpro.2023.100592.</w:t>
      </w:r>
    </w:p>
    <w:p w14:paraId="4297DAF7" w14:textId="77777777" w:rsidR="001A4A0F" w:rsidRPr="001A4A0F" w:rsidRDefault="001A4A0F" w:rsidP="001A4A0F">
      <w:pPr>
        <w:pStyle w:val="Bibliography"/>
      </w:pPr>
      <w:r w:rsidRPr="001A4A0F">
        <w:lastRenderedPageBreak/>
        <w:t xml:space="preserve">Song, Young C., Cheng Shi, Kelly G. Stratton, et al. 2025. “Continental-Scale Integration of Soil Metagenomes and Metabolomes Reveals Ubiquitous Microbial Capacity for Recalcitrant Carbon Decomposition.” Preprint, </w:t>
      </w:r>
      <w:proofErr w:type="spellStart"/>
      <w:r w:rsidRPr="001A4A0F">
        <w:t>bioRxiv</w:t>
      </w:r>
      <w:proofErr w:type="spellEnd"/>
      <w:r w:rsidRPr="001A4A0F">
        <w:t>, July 3. https://doi.org/10.1101/2025.07.03.663048.</w:t>
      </w:r>
    </w:p>
    <w:p w14:paraId="56B80634" w14:textId="77777777" w:rsidR="001A4A0F" w:rsidRPr="001A4A0F" w:rsidRDefault="001A4A0F" w:rsidP="001A4A0F">
      <w:pPr>
        <w:pStyle w:val="Bibliography"/>
      </w:pPr>
      <w:r w:rsidRPr="001A4A0F">
        <w:t xml:space="preserve">Vandergrift, Gregory W., Marija </w:t>
      </w:r>
      <w:proofErr w:type="spellStart"/>
      <w:r w:rsidRPr="001A4A0F">
        <w:t>Veličković</w:t>
      </w:r>
      <w:proofErr w:type="spellEnd"/>
      <w:r w:rsidRPr="001A4A0F">
        <w:t xml:space="preserve">, Le Z. Day, et al. 2025. “Untargeted Spatial Metabolomics and Spatial Proteomics on the Same Tissue Section.” </w:t>
      </w:r>
      <w:r w:rsidRPr="001A4A0F">
        <w:rPr>
          <w:i/>
          <w:iCs/>
        </w:rPr>
        <w:t>Analytical Chemistry</w:t>
      </w:r>
      <w:r w:rsidRPr="001A4A0F">
        <w:t xml:space="preserve"> 97 (1): 392–400. https://doi.org/10.1021/acs.analchem.4c04462.</w:t>
      </w:r>
    </w:p>
    <w:p w14:paraId="6CCA2EF9" w14:textId="6CD2ECE1" w:rsidR="001A4A0F" w:rsidRDefault="001A4A0F">
      <w:r>
        <w:fldChar w:fldCharType="end"/>
      </w:r>
    </w:p>
    <w:sectPr w:rsidR="001A4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6D4D46"/>
    <w:multiLevelType w:val="hybridMultilevel"/>
    <w:tmpl w:val="2F926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3119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A0F"/>
    <w:rsid w:val="00000EED"/>
    <w:rsid w:val="00033F0D"/>
    <w:rsid w:val="00044692"/>
    <w:rsid w:val="00080799"/>
    <w:rsid w:val="000A70DC"/>
    <w:rsid w:val="000E1E3A"/>
    <w:rsid w:val="0012491C"/>
    <w:rsid w:val="001A4A0F"/>
    <w:rsid w:val="002532EC"/>
    <w:rsid w:val="00270D28"/>
    <w:rsid w:val="002A44F5"/>
    <w:rsid w:val="002D02D8"/>
    <w:rsid w:val="002D5443"/>
    <w:rsid w:val="002E0852"/>
    <w:rsid w:val="002E4A6F"/>
    <w:rsid w:val="002E6C51"/>
    <w:rsid w:val="002F06D7"/>
    <w:rsid w:val="00315A15"/>
    <w:rsid w:val="00321607"/>
    <w:rsid w:val="00347F1A"/>
    <w:rsid w:val="00353D6A"/>
    <w:rsid w:val="003608B1"/>
    <w:rsid w:val="00397EBF"/>
    <w:rsid w:val="003A1618"/>
    <w:rsid w:val="003E16B0"/>
    <w:rsid w:val="003E3777"/>
    <w:rsid w:val="003F3B85"/>
    <w:rsid w:val="004333E6"/>
    <w:rsid w:val="0043726F"/>
    <w:rsid w:val="004461F3"/>
    <w:rsid w:val="004620CE"/>
    <w:rsid w:val="00472B37"/>
    <w:rsid w:val="00495BB5"/>
    <w:rsid w:val="004A3988"/>
    <w:rsid w:val="004D5C77"/>
    <w:rsid w:val="004F62DE"/>
    <w:rsid w:val="005106DA"/>
    <w:rsid w:val="00510E11"/>
    <w:rsid w:val="00527361"/>
    <w:rsid w:val="005946A3"/>
    <w:rsid w:val="005B1D7B"/>
    <w:rsid w:val="005C1B98"/>
    <w:rsid w:val="005C349B"/>
    <w:rsid w:val="005E1DBB"/>
    <w:rsid w:val="005E794B"/>
    <w:rsid w:val="005F1EF3"/>
    <w:rsid w:val="005F73B3"/>
    <w:rsid w:val="00657457"/>
    <w:rsid w:val="006575CE"/>
    <w:rsid w:val="006903AC"/>
    <w:rsid w:val="006C7FEB"/>
    <w:rsid w:val="007009EB"/>
    <w:rsid w:val="007134B6"/>
    <w:rsid w:val="0072348F"/>
    <w:rsid w:val="00727200"/>
    <w:rsid w:val="0073283F"/>
    <w:rsid w:val="00781FAD"/>
    <w:rsid w:val="007E4351"/>
    <w:rsid w:val="007F0E94"/>
    <w:rsid w:val="007F6122"/>
    <w:rsid w:val="008441F0"/>
    <w:rsid w:val="0084501F"/>
    <w:rsid w:val="008634B6"/>
    <w:rsid w:val="0087128C"/>
    <w:rsid w:val="00914617"/>
    <w:rsid w:val="0092732B"/>
    <w:rsid w:val="00943696"/>
    <w:rsid w:val="009609FC"/>
    <w:rsid w:val="00987A06"/>
    <w:rsid w:val="009C3E99"/>
    <w:rsid w:val="00A25529"/>
    <w:rsid w:val="00A25D85"/>
    <w:rsid w:val="00A538FA"/>
    <w:rsid w:val="00A62310"/>
    <w:rsid w:val="00AA5899"/>
    <w:rsid w:val="00B171AB"/>
    <w:rsid w:val="00B22326"/>
    <w:rsid w:val="00B312B6"/>
    <w:rsid w:val="00B63C12"/>
    <w:rsid w:val="00B74C7C"/>
    <w:rsid w:val="00B85E4E"/>
    <w:rsid w:val="00BA6424"/>
    <w:rsid w:val="00BB0772"/>
    <w:rsid w:val="00BD6446"/>
    <w:rsid w:val="00BF2FDF"/>
    <w:rsid w:val="00C01953"/>
    <w:rsid w:val="00C02CAD"/>
    <w:rsid w:val="00C17CD3"/>
    <w:rsid w:val="00C41020"/>
    <w:rsid w:val="00C61A1A"/>
    <w:rsid w:val="00C955A2"/>
    <w:rsid w:val="00CA43D9"/>
    <w:rsid w:val="00CC77FF"/>
    <w:rsid w:val="00CE5670"/>
    <w:rsid w:val="00D25310"/>
    <w:rsid w:val="00D46183"/>
    <w:rsid w:val="00D747C4"/>
    <w:rsid w:val="00D86225"/>
    <w:rsid w:val="00D90071"/>
    <w:rsid w:val="00DA240A"/>
    <w:rsid w:val="00DC19BF"/>
    <w:rsid w:val="00DC677D"/>
    <w:rsid w:val="00DD3269"/>
    <w:rsid w:val="00DE31B6"/>
    <w:rsid w:val="00DF4F1A"/>
    <w:rsid w:val="00E45068"/>
    <w:rsid w:val="00E6071E"/>
    <w:rsid w:val="00E70FEC"/>
    <w:rsid w:val="00E829FF"/>
    <w:rsid w:val="00EB3705"/>
    <w:rsid w:val="00EB62CF"/>
    <w:rsid w:val="00EF3ED3"/>
    <w:rsid w:val="00F519D7"/>
    <w:rsid w:val="00F93F0E"/>
    <w:rsid w:val="00F9639C"/>
    <w:rsid w:val="00FA3F11"/>
    <w:rsid w:val="00FB02C5"/>
    <w:rsid w:val="00FD0918"/>
    <w:rsid w:val="00FD394F"/>
    <w:rsid w:val="00FD5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8BEF68"/>
  <w15:chartTrackingRefBased/>
  <w15:docId w15:val="{381BFF91-E362-D748-9780-1E1BB8B4F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A0F"/>
    <w:pPr>
      <w:spacing w:line="259" w:lineRule="auto"/>
      <w:jc w:val="both"/>
    </w:pPr>
    <w:rPr>
      <w:rFonts w:ascii="Arial" w:hAnsi="Arial" w:cs="Arial"/>
      <w:sz w:val="22"/>
      <w:szCs w:val="22"/>
    </w:rPr>
  </w:style>
  <w:style w:type="paragraph" w:styleId="Heading1">
    <w:name w:val="heading 1"/>
    <w:basedOn w:val="Normal"/>
    <w:next w:val="Normal"/>
    <w:link w:val="Heading1Char"/>
    <w:uiPriority w:val="9"/>
    <w:qFormat/>
    <w:rsid w:val="001A4A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4A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4A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4A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4A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4A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4A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4A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4A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A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A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4A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A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A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A0F"/>
    <w:rPr>
      <w:rFonts w:eastAsiaTheme="majorEastAsia" w:cstheme="majorBidi"/>
      <w:color w:val="272727" w:themeColor="text1" w:themeTint="D8"/>
    </w:rPr>
  </w:style>
  <w:style w:type="paragraph" w:styleId="Title">
    <w:name w:val="Title"/>
    <w:basedOn w:val="Normal"/>
    <w:next w:val="Normal"/>
    <w:link w:val="TitleChar"/>
    <w:uiPriority w:val="10"/>
    <w:qFormat/>
    <w:rsid w:val="001A4A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A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4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A0F"/>
    <w:pPr>
      <w:spacing w:before="160"/>
      <w:jc w:val="center"/>
    </w:pPr>
    <w:rPr>
      <w:i/>
      <w:iCs/>
      <w:color w:val="404040" w:themeColor="text1" w:themeTint="BF"/>
    </w:rPr>
  </w:style>
  <w:style w:type="character" w:customStyle="1" w:styleId="QuoteChar">
    <w:name w:val="Quote Char"/>
    <w:basedOn w:val="DefaultParagraphFont"/>
    <w:link w:val="Quote"/>
    <w:uiPriority w:val="29"/>
    <w:rsid w:val="001A4A0F"/>
    <w:rPr>
      <w:i/>
      <w:iCs/>
      <w:color w:val="404040" w:themeColor="text1" w:themeTint="BF"/>
    </w:rPr>
  </w:style>
  <w:style w:type="paragraph" w:styleId="ListParagraph">
    <w:name w:val="List Paragraph"/>
    <w:basedOn w:val="Normal"/>
    <w:uiPriority w:val="34"/>
    <w:qFormat/>
    <w:rsid w:val="001A4A0F"/>
    <w:pPr>
      <w:ind w:left="720"/>
      <w:contextualSpacing/>
    </w:pPr>
  </w:style>
  <w:style w:type="character" w:styleId="IntenseEmphasis">
    <w:name w:val="Intense Emphasis"/>
    <w:basedOn w:val="DefaultParagraphFont"/>
    <w:uiPriority w:val="21"/>
    <w:qFormat/>
    <w:rsid w:val="001A4A0F"/>
    <w:rPr>
      <w:i/>
      <w:iCs/>
      <w:color w:val="0F4761" w:themeColor="accent1" w:themeShade="BF"/>
    </w:rPr>
  </w:style>
  <w:style w:type="paragraph" w:styleId="IntenseQuote">
    <w:name w:val="Intense Quote"/>
    <w:basedOn w:val="Normal"/>
    <w:next w:val="Normal"/>
    <w:link w:val="IntenseQuoteChar"/>
    <w:uiPriority w:val="30"/>
    <w:qFormat/>
    <w:rsid w:val="001A4A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4A0F"/>
    <w:rPr>
      <w:i/>
      <w:iCs/>
      <w:color w:val="0F4761" w:themeColor="accent1" w:themeShade="BF"/>
    </w:rPr>
  </w:style>
  <w:style w:type="character" w:styleId="IntenseReference">
    <w:name w:val="Intense Reference"/>
    <w:basedOn w:val="DefaultParagraphFont"/>
    <w:uiPriority w:val="32"/>
    <w:qFormat/>
    <w:rsid w:val="001A4A0F"/>
    <w:rPr>
      <w:b/>
      <w:bCs/>
      <w:smallCaps/>
      <w:color w:val="0F4761" w:themeColor="accent1" w:themeShade="BF"/>
      <w:spacing w:val="5"/>
    </w:rPr>
  </w:style>
  <w:style w:type="character" w:styleId="Hyperlink">
    <w:name w:val="Hyperlink"/>
    <w:basedOn w:val="DefaultParagraphFont"/>
    <w:uiPriority w:val="99"/>
    <w:unhideWhenUsed/>
    <w:rsid w:val="001A4A0F"/>
    <w:rPr>
      <w:color w:val="467886" w:themeColor="hyperlink"/>
      <w:u w:val="single"/>
    </w:rPr>
  </w:style>
  <w:style w:type="character" w:styleId="CommentReference">
    <w:name w:val="annotation reference"/>
    <w:basedOn w:val="DefaultParagraphFont"/>
    <w:uiPriority w:val="99"/>
    <w:semiHidden/>
    <w:unhideWhenUsed/>
    <w:rsid w:val="001A4A0F"/>
    <w:rPr>
      <w:sz w:val="16"/>
      <w:szCs w:val="16"/>
    </w:rPr>
  </w:style>
  <w:style w:type="paragraph" w:styleId="Bibliography">
    <w:name w:val="Bibliography"/>
    <w:basedOn w:val="Normal"/>
    <w:next w:val="Normal"/>
    <w:uiPriority w:val="37"/>
    <w:unhideWhenUsed/>
    <w:rsid w:val="001A4A0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ensus.gov/cgi-bin/geo/shapefiles/index.php" TargetMode="External"/><Relationship Id="rId5" Type="http://schemas.openxmlformats.org/officeDocument/2006/relationships/hyperlink" Target="https://shinyproxy.emsl.pnnl.gov/app/monet-vis-testb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535</Words>
  <Characters>16200</Characters>
  <Application>Microsoft Office Word</Application>
  <DocSecurity>0</DocSecurity>
  <Lines>213</Lines>
  <Paragraphs>65</Paragraphs>
  <ScaleCrop>false</ScaleCrop>
  <Company/>
  <LinksUpToDate>false</LinksUpToDate>
  <CharactersWithSpaces>1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lich, Yannick</dc:creator>
  <cp:keywords/>
  <dc:description/>
  <cp:lastModifiedBy>Mahlich, Yannick</cp:lastModifiedBy>
  <cp:revision>3</cp:revision>
  <dcterms:created xsi:type="dcterms:W3CDTF">2026-02-03T22:49:00Z</dcterms:created>
  <dcterms:modified xsi:type="dcterms:W3CDTF">2026-02-03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ANCYsMxS"/&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